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897A1" w14:textId="77777777" w:rsidR="001B3D7C" w:rsidRPr="00EA31E8" w:rsidRDefault="001B3D7C" w:rsidP="001B3D7C">
      <w:pPr>
        <w:tabs>
          <w:tab w:val="left" w:pos="24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2"/>
        </w:rPr>
      </w:pPr>
      <w:r w:rsidRPr="00EA31E8">
        <w:rPr>
          <w:rFonts w:ascii="Times New Roman" w:hAnsi="Times New Roman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>1</w:t>
      </w:r>
      <w:r w:rsidRPr="00EA31E8">
        <w:rPr>
          <w:rFonts w:ascii="Times New Roman" w:hAnsi="Times New Roman"/>
          <w:kern w:val="0"/>
          <w:sz w:val="22"/>
        </w:rPr>
        <w:t xml:space="preserve"> Table.</w:t>
      </w:r>
    </w:p>
    <w:tbl>
      <w:tblPr>
        <w:tblW w:w="100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1B3D7C" w:rsidRPr="00EA31E8" w14:paraId="78E394CC" w14:textId="77777777" w:rsidTr="00CF1809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/>
          </w:tcPr>
          <w:p w14:paraId="46FDC704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/>
          </w:tcPr>
          <w:p w14:paraId="10C8C1E4" w14:textId="77777777" w:rsidR="001B3D7C" w:rsidRPr="00EA31E8" w:rsidRDefault="001B3D7C" w:rsidP="00CF1809">
            <w:pPr>
              <w:widowControl/>
              <w:ind w:left="-432" w:firstLine="43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E5B8B7"/>
          </w:tcPr>
          <w:p w14:paraId="00C30EB7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E5B8B7"/>
          </w:tcPr>
          <w:p w14:paraId="56182F83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Page/Line</w:t>
            </w:r>
          </w:p>
        </w:tc>
      </w:tr>
      <w:tr w:rsidR="001B3D7C" w:rsidRPr="00EA31E8" w14:paraId="49D18C29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4DD0441B" w14:textId="77777777" w:rsidR="001B3D7C" w:rsidRPr="00EA31E8" w:rsidRDefault="001B3D7C" w:rsidP="00CF1809">
            <w:pPr>
              <w:widowControl/>
              <w:ind w:firstLine="19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Title and abstract</w:t>
            </w:r>
          </w:p>
        </w:tc>
      </w:tr>
      <w:tr w:rsidR="001B3D7C" w:rsidRPr="00EA31E8" w14:paraId="4E2A1086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6FADE42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12D49E4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1788759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7ED1ACE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1/1</w:t>
            </w:r>
          </w:p>
        </w:tc>
      </w:tr>
      <w:tr w:rsidR="001B3D7C" w:rsidRPr="00EA31E8" w14:paraId="6CE94CD1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EC8CDA8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866BDD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7E4E237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C72528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3/1</w:t>
            </w:r>
          </w:p>
        </w:tc>
      </w:tr>
      <w:tr w:rsidR="001B3D7C" w:rsidRPr="00EA31E8" w14:paraId="7DB2526E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4D34CD3C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Introduction</w:t>
            </w:r>
          </w:p>
        </w:tc>
      </w:tr>
      <w:tr w:rsidR="001B3D7C" w:rsidRPr="00EA31E8" w14:paraId="30A13612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3D114BC9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B952161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32E6B65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6DABD69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4/18-5/1</w:t>
            </w:r>
          </w:p>
        </w:tc>
      </w:tr>
      <w:tr w:rsidR="001B3D7C" w:rsidRPr="00EA31E8" w14:paraId="638580B7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33A4219D" w14:textId="77777777" w:rsidR="001B3D7C" w:rsidRPr="00EA31E8" w:rsidRDefault="001B3D7C" w:rsidP="00CF1809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AAA4C0B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2340AD4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902FC6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3-5/7</w:t>
            </w:r>
          </w:p>
        </w:tc>
      </w:tr>
      <w:tr w:rsidR="001B3D7C" w:rsidRPr="00EA31E8" w14:paraId="293329A6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13A7D8C1" w14:textId="77777777" w:rsidR="001B3D7C" w:rsidRPr="00EA31E8" w:rsidRDefault="001B3D7C" w:rsidP="00CF1809">
            <w:pPr>
              <w:widowControl/>
              <w:tabs>
                <w:tab w:val="left" w:pos="9695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Methods</w:t>
            </w:r>
          </w:p>
        </w:tc>
      </w:tr>
      <w:tr w:rsidR="001B3D7C" w:rsidRPr="00EA31E8" w14:paraId="0EE2AC41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AD18E5D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44F3D15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EE72A6B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55311E6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11,12</w:t>
            </w:r>
          </w:p>
        </w:tc>
      </w:tr>
      <w:tr w:rsidR="001B3D7C" w:rsidRPr="00EA31E8" w14:paraId="229BEE9F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8F6EB4B" w14:textId="77777777" w:rsidR="001B3D7C" w:rsidRPr="00EA31E8" w:rsidRDefault="001B3D7C" w:rsidP="00CF1809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3AD6022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D4DC18E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07502F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22</w:t>
            </w:r>
          </w:p>
        </w:tc>
      </w:tr>
      <w:tr w:rsidR="001B3D7C" w:rsidRPr="00EA31E8" w14:paraId="0F179580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31E118B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393DBC9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A638324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centers</w:t>
            </w:r>
            <w:proofErr w:type="spellEnd"/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6AABCBD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3,7</w:t>
            </w:r>
          </w:p>
        </w:tc>
      </w:tr>
      <w:tr w:rsidR="001B3D7C" w:rsidRPr="00EA31E8" w14:paraId="796D5708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6CF0647" w14:textId="77777777" w:rsidR="001B3D7C" w:rsidRPr="00EA31E8" w:rsidRDefault="001B3D7C" w:rsidP="00CF1809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F307CCE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30A85B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B76368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18-24</w:t>
            </w:r>
          </w:p>
        </w:tc>
      </w:tr>
      <w:tr w:rsidR="001B3D7C" w:rsidRPr="00EA31E8" w14:paraId="5FDB67F5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72B0CE55" w14:textId="77777777" w:rsidR="001B3D7C" w:rsidRPr="00EA31E8" w:rsidRDefault="001B3D7C" w:rsidP="00CF1809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3E8799C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88E0A5A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C2FC668" w14:textId="77777777" w:rsidR="001B3D7C" w:rsidRPr="00EA31E8" w:rsidRDefault="001B3D7C" w:rsidP="00CF1809">
            <w:pPr>
              <w:widowControl/>
              <w:tabs>
                <w:tab w:val="left" w:pos="742"/>
              </w:tabs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1B3D7C" w:rsidRPr="00EA31E8" w14:paraId="2AADC021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F301C95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3C5869F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BCA83C2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32DAF60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6/13-17</w:t>
            </w:r>
          </w:p>
        </w:tc>
      </w:tr>
      <w:tr w:rsidR="001B3D7C" w:rsidRPr="00EA31E8" w14:paraId="571B48E2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6B08C0D" w14:textId="77777777" w:rsidR="001B3D7C" w:rsidRPr="00EA31E8" w:rsidRDefault="001B3D7C" w:rsidP="00CF1809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DF9B54D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FAD1801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E7E8758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6/9, 10</w:t>
            </w:r>
          </w:p>
        </w:tc>
      </w:tr>
      <w:tr w:rsidR="001B3D7C" w:rsidRPr="00EA31E8" w14:paraId="33498F5B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CC7E124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B14F028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D4DEC58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70E68E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18-24</w:t>
            </w:r>
          </w:p>
        </w:tc>
      </w:tr>
      <w:tr w:rsidR="001B3D7C" w:rsidRPr="00EA31E8" w14:paraId="53858CF5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80D719F" w14:textId="77777777" w:rsidR="001B3D7C" w:rsidRPr="00EA31E8" w:rsidRDefault="001B3D7C" w:rsidP="00CF1809">
            <w:pPr>
              <w:widowControl/>
              <w:ind w:left="157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6CCB941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6EBB9F3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494FC1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6/9, 10</w:t>
            </w:r>
          </w:p>
        </w:tc>
      </w:tr>
      <w:tr w:rsidR="001B3D7C" w:rsidRPr="00EA31E8" w14:paraId="6E847585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57D77EF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96ED8FF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C87B24A" w14:textId="77777777" w:rsidR="001B3D7C" w:rsidRPr="00EA31E8" w:rsidRDefault="001B3D7C" w:rsidP="00CF1809">
            <w:pPr>
              <w:widowControl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CCF79E7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25, 26</w:t>
            </w:r>
          </w:p>
        </w:tc>
      </w:tr>
      <w:tr w:rsidR="001B3D7C" w:rsidRPr="00EA31E8" w14:paraId="35B800DD" w14:textId="77777777" w:rsidTr="00CF1809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9D7104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505907A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18472FC" w14:textId="77777777" w:rsidR="001B3D7C" w:rsidRPr="00EA31E8" w:rsidRDefault="001B3D7C" w:rsidP="00CF1809">
            <w:pPr>
              <w:widowControl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13BFF25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/21</w:t>
            </w:r>
          </w:p>
        </w:tc>
      </w:tr>
      <w:tr w:rsidR="001B3D7C" w:rsidRPr="00EA31E8" w14:paraId="04C173B5" w14:textId="77777777" w:rsidTr="00CF1809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F05F0A1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1ED423B" w14:textId="77777777" w:rsidR="001B3D7C" w:rsidRPr="00EA31E8" w:rsidRDefault="001B3D7C" w:rsidP="00CF1809">
            <w:pPr>
              <w:widowControl/>
              <w:spacing w:after="140" w:line="312" w:lineRule="auto"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612A116" w14:textId="77777777" w:rsidR="001B3D7C" w:rsidRPr="00EA31E8" w:rsidRDefault="001B3D7C" w:rsidP="00CF1809">
            <w:pPr>
              <w:widowControl/>
              <w:tabs>
                <w:tab w:val="left" w:pos="459"/>
              </w:tabs>
              <w:spacing w:after="200" w:line="276" w:lineRule="auto"/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3BA7FB0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6/23-7/1</w:t>
            </w:r>
          </w:p>
        </w:tc>
      </w:tr>
      <w:tr w:rsidR="001B3D7C" w:rsidRPr="00EA31E8" w14:paraId="64FEF69B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C80A865" w14:textId="77777777" w:rsidR="001B3D7C" w:rsidRPr="00EA31E8" w:rsidRDefault="001B3D7C" w:rsidP="00CF1809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EC8E2AA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BAC6189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F268D13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6/23-7/1</w:t>
            </w:r>
          </w:p>
        </w:tc>
      </w:tr>
      <w:tr w:rsidR="001B3D7C" w:rsidRPr="00EA31E8" w14:paraId="0D8BA157" w14:textId="77777777" w:rsidTr="00CF1809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244776F2" w14:textId="77777777" w:rsidR="001B3D7C" w:rsidRPr="00EA31E8" w:rsidRDefault="001B3D7C" w:rsidP="00CF1809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4AAE533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B27B3B7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D263353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1B3D7C" w:rsidRPr="00EA31E8" w14:paraId="41DCBFA8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0B94432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E7A17D8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CF17F9A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7B91162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1B3D7C" w:rsidRPr="00EA31E8" w14:paraId="679BFD1C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CB16ED1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DF51926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ED29CBF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0D43258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5/21-24</w:t>
            </w:r>
          </w:p>
        </w:tc>
      </w:tr>
      <w:tr w:rsidR="001B3D7C" w:rsidRPr="00EA31E8" w14:paraId="3F6024AE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6649FC47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Results</w:t>
            </w:r>
          </w:p>
        </w:tc>
      </w:tr>
      <w:tr w:rsidR="001B3D7C" w:rsidRPr="00EA31E8" w14:paraId="0D7490D4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66C0ED6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A820999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B714F6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FAC0E2B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8/11, 12</w:t>
            </w:r>
          </w:p>
          <w:p w14:paraId="56A83135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Fig 1</w:t>
            </w:r>
          </w:p>
        </w:tc>
      </w:tr>
      <w:tr w:rsidR="001B3D7C" w:rsidRPr="00EA31E8" w14:paraId="7B8F0972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BE4CEEF" w14:textId="77777777" w:rsidR="001B3D7C" w:rsidRPr="00EA31E8" w:rsidRDefault="001B3D7C" w:rsidP="00CF1809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3E39053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C249066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C48780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8/12, 13, Table 1</w:t>
            </w:r>
          </w:p>
        </w:tc>
      </w:tr>
      <w:tr w:rsidR="001B3D7C" w:rsidRPr="00EA31E8" w14:paraId="4104E14E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96A5359" w14:textId="77777777" w:rsidR="001B3D7C" w:rsidRPr="00EA31E8" w:rsidRDefault="001B3D7C" w:rsidP="00CF1809">
            <w:pPr>
              <w:widowControl/>
              <w:ind w:left="14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F0C5DC4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875F946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show a comparison with the development data of the distribution of important variables (demographics, </w:t>
            </w:r>
            <w:proofErr w:type="gramStart"/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predictors</w:t>
            </w:r>
            <w:proofErr w:type="gramEnd"/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0E8E0CD" w14:textId="77777777" w:rsidR="001B3D7C" w:rsidRPr="00EA31E8" w:rsidRDefault="001B3D7C" w:rsidP="00CF1809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upplement Table 4</w:t>
            </w:r>
          </w:p>
        </w:tc>
      </w:tr>
      <w:tr w:rsidR="001B3D7C" w:rsidRPr="00EA31E8" w14:paraId="5D228916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3443617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ADBF882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3D9594A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44318FD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/19-24</w:t>
            </w:r>
          </w:p>
        </w:tc>
      </w:tr>
      <w:tr w:rsidR="001B3D7C" w:rsidRPr="00EA31E8" w14:paraId="1CC40B1B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0F1EF68" w14:textId="77777777" w:rsidR="001B3D7C" w:rsidRPr="00EA31E8" w:rsidRDefault="001B3D7C" w:rsidP="00CF1809">
            <w:pPr>
              <w:widowControl/>
              <w:ind w:left="157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Model 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C7A172A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2D76A71" w14:textId="77777777" w:rsidR="001B3D7C" w:rsidRPr="00EA31E8" w:rsidRDefault="001B3D7C" w:rsidP="00CF1809">
            <w:pPr>
              <w:widowControl/>
              <w:tabs>
                <w:tab w:val="left" w:pos="459"/>
              </w:tabs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1B5620" w14:textId="77777777" w:rsidR="001B3D7C" w:rsidRPr="00EA31E8" w:rsidRDefault="001B3D7C" w:rsidP="00CF1809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1B3D7C" w:rsidRPr="00EA31E8" w14:paraId="72DAD077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27EAB97E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Discussion</w:t>
            </w:r>
          </w:p>
        </w:tc>
      </w:tr>
      <w:tr w:rsidR="001B3D7C" w:rsidRPr="00EA31E8" w14:paraId="126433B2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7C6030" w14:textId="77777777" w:rsidR="001B3D7C" w:rsidRPr="00EA31E8" w:rsidRDefault="001B3D7C" w:rsidP="00CF1809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182EE1F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6F60F8D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8BF6A77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11/23-12/7</w:t>
            </w:r>
          </w:p>
        </w:tc>
      </w:tr>
      <w:tr w:rsidR="001B3D7C" w:rsidRPr="00EA31E8" w14:paraId="4A5DC065" w14:textId="77777777" w:rsidTr="00CF1809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91FECB0" w14:textId="77777777" w:rsidR="001B3D7C" w:rsidRPr="00EA31E8" w:rsidRDefault="001B3D7C" w:rsidP="00CF1809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8C7D82E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5BD380D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71C0E4F" w14:textId="77777777" w:rsidR="001B3D7C" w:rsidRPr="00EA31E8" w:rsidRDefault="001B3D7C" w:rsidP="00CF1809">
            <w:pPr>
              <w:widowControl/>
              <w:ind w:left="34"/>
              <w:contextualSpacing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11/2-21</w:t>
            </w:r>
          </w:p>
        </w:tc>
      </w:tr>
      <w:tr w:rsidR="001B3D7C" w:rsidRPr="00EA31E8" w14:paraId="5F0A6C2D" w14:textId="77777777" w:rsidTr="00CF1809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9AAB86A" w14:textId="77777777" w:rsidR="001B3D7C" w:rsidRPr="00EA31E8" w:rsidRDefault="001B3D7C" w:rsidP="00CF1809">
            <w:pPr>
              <w:widowControl/>
              <w:ind w:left="152" w:firstLine="432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6630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A6A3BAC" w14:textId="77777777" w:rsidR="001B3D7C" w:rsidRPr="00EA31E8" w:rsidRDefault="001B3D7C" w:rsidP="00CF1809"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7FEF40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10/9-25</w:t>
            </w:r>
          </w:p>
        </w:tc>
      </w:tr>
      <w:tr w:rsidR="001B3D7C" w:rsidRPr="00EA31E8" w14:paraId="5D7763FB" w14:textId="77777777" w:rsidTr="00CF1809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DE4D2FD" w14:textId="77777777" w:rsidR="001B3D7C" w:rsidRPr="00EA31E8" w:rsidRDefault="001B3D7C" w:rsidP="00CF1809">
            <w:pPr>
              <w:widowControl/>
              <w:ind w:left="152"/>
              <w:jc w:val="left"/>
              <w:rPr>
                <w:rFonts w:ascii="Times New Roman" w:hAnsi="Times New Roman"/>
                <w:b/>
                <w:strike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7F092E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A8FF850" w14:textId="77777777" w:rsidR="001B3D7C" w:rsidRPr="00EA31E8" w:rsidRDefault="001B3D7C" w:rsidP="00CF1809">
            <w:pPr>
              <w:widowControl/>
              <w:ind w:left="34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035DD4A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10/9-25</w:t>
            </w:r>
          </w:p>
        </w:tc>
      </w:tr>
      <w:tr w:rsidR="001B3D7C" w:rsidRPr="00EA31E8" w14:paraId="5F399E55" w14:textId="77777777" w:rsidTr="00CF1809">
        <w:trPr>
          <w:jc w:val="center"/>
        </w:trPr>
        <w:tc>
          <w:tcPr>
            <w:tcW w:w="10036" w:type="dxa"/>
            <w:gridSpan w:val="4"/>
            <w:shd w:val="clear" w:color="auto" w:fill="E5B8B7"/>
          </w:tcPr>
          <w:p w14:paraId="48437704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  <w:t>Other information</w:t>
            </w:r>
          </w:p>
        </w:tc>
      </w:tr>
      <w:tr w:rsidR="001B3D7C" w:rsidRPr="00EA31E8" w14:paraId="26A8993D" w14:textId="77777777" w:rsidTr="00CF1809">
        <w:trPr>
          <w:jc w:val="center"/>
        </w:trPr>
        <w:tc>
          <w:tcPr>
            <w:tcW w:w="1620" w:type="dxa"/>
            <w:shd w:val="clear" w:color="auto" w:fill="auto"/>
          </w:tcPr>
          <w:p w14:paraId="407C0077" w14:textId="77777777" w:rsidR="001B3D7C" w:rsidRPr="00EA31E8" w:rsidRDefault="001B3D7C" w:rsidP="00CF1809">
            <w:pPr>
              <w:widowControl/>
              <w:ind w:left="152" w:right="-46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02AAA0C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FCA7FE1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6989569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not applicable</w:t>
            </w:r>
          </w:p>
        </w:tc>
      </w:tr>
      <w:tr w:rsidR="001B3D7C" w:rsidRPr="00EA31E8" w14:paraId="22A0AA99" w14:textId="77777777" w:rsidTr="00CF1809">
        <w:trPr>
          <w:jc w:val="center"/>
        </w:trPr>
        <w:tc>
          <w:tcPr>
            <w:tcW w:w="1620" w:type="dxa"/>
            <w:shd w:val="clear" w:color="auto" w:fill="auto"/>
          </w:tcPr>
          <w:p w14:paraId="2D0B8690" w14:textId="77777777" w:rsidR="001B3D7C" w:rsidRPr="00EA31E8" w:rsidRDefault="001B3D7C" w:rsidP="00CF1809">
            <w:pPr>
              <w:widowControl/>
              <w:ind w:left="152"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E360E24" w14:textId="77777777" w:rsidR="001B3D7C" w:rsidRPr="00EA31E8" w:rsidRDefault="001B3D7C" w:rsidP="00CF1809">
            <w:pPr>
              <w:widowControl/>
              <w:ind w:left="-432" w:firstLine="432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AC94E05" w14:textId="77777777" w:rsidR="001B3D7C" w:rsidRPr="00EA31E8" w:rsidRDefault="001B3D7C" w:rsidP="00CF1809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7C318F1" w14:textId="77777777" w:rsidR="001B3D7C" w:rsidRPr="00EA31E8" w:rsidRDefault="001B3D7C" w:rsidP="00CF180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A31E8">
              <w:rPr>
                <w:rFonts w:ascii="Times New Roman" w:hAnsi="Times New Roman"/>
                <w:kern w:val="0"/>
                <w:sz w:val="18"/>
                <w:szCs w:val="18"/>
              </w:rPr>
              <w:t>Acknowledgment</w:t>
            </w:r>
          </w:p>
        </w:tc>
      </w:tr>
    </w:tbl>
    <w:p w14:paraId="657C9D63" w14:textId="74A7742F" w:rsidR="001B3D7C" w:rsidRDefault="001B3D7C" w:rsidP="001B3D7C">
      <w:pPr>
        <w:widowControl/>
        <w:jc w:val="left"/>
        <w:rPr>
          <w:rFonts w:hint="eastAsia"/>
        </w:rPr>
      </w:pPr>
    </w:p>
    <w:sectPr w:rsidR="001B3D7C" w:rsidSect="001B3D7C">
      <w:pgSz w:w="12240" w:h="15840" w:code="1"/>
      <w:pgMar w:top="1440" w:right="1440" w:bottom="1440" w:left="1440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7276E"/>
    <w:multiLevelType w:val="hybridMultilevel"/>
    <w:tmpl w:val="BA583CF8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D7C"/>
    <w:rsid w:val="001B3D7C"/>
    <w:rsid w:val="0028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FE18B9"/>
  <w15:chartTrackingRefBased/>
  <w15:docId w15:val="{9CEB4BA3-F492-4610-A4A1-1D21E897E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D7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7C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0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1</cp:revision>
  <dcterms:created xsi:type="dcterms:W3CDTF">2021-05-04T23:43:00Z</dcterms:created>
  <dcterms:modified xsi:type="dcterms:W3CDTF">2021-05-04T23:44:00Z</dcterms:modified>
</cp:coreProperties>
</file>